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3669" w14:textId="77777777" w:rsidR="009D026A" w:rsidRDefault="009D026A">
      <w:pPr>
        <w:spacing w:after="200" w:line="360" w:lineRule="auto"/>
        <w:jc w:val="both"/>
        <w:rPr>
          <w:sz w:val="24"/>
          <w:szCs w:val="24"/>
        </w:rPr>
      </w:pPr>
    </w:p>
    <w:tbl>
      <w:tblPr>
        <w:tblStyle w:val="a"/>
        <w:tblW w:w="9375" w:type="dxa"/>
        <w:tblLayout w:type="fixed"/>
        <w:tblLook w:val="0600" w:firstRow="0" w:lastRow="0" w:firstColumn="0" w:lastColumn="0" w:noHBand="1" w:noVBand="1"/>
      </w:tblPr>
      <w:tblGrid>
        <w:gridCol w:w="630"/>
        <w:gridCol w:w="615"/>
        <w:gridCol w:w="1455"/>
        <w:gridCol w:w="1065"/>
        <w:gridCol w:w="5610"/>
      </w:tblGrid>
      <w:tr w:rsidR="009D026A" w14:paraId="045369D8" w14:textId="77777777">
        <w:trPr>
          <w:trHeight w:val="440"/>
        </w:trPr>
        <w:tc>
          <w:tcPr>
            <w:tcW w:w="937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F1304" w14:textId="4503CAED" w:rsidR="009D026A" w:rsidRDefault="00A17971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upplementary </w:t>
            </w:r>
            <w:r>
              <w:rPr>
                <w:b/>
                <w:sz w:val="24"/>
                <w:szCs w:val="24"/>
              </w:rPr>
              <w:t>Table S1.</w:t>
            </w:r>
            <w:r>
              <w:rPr>
                <w:sz w:val="24"/>
                <w:szCs w:val="24"/>
              </w:rPr>
              <w:t xml:space="preserve"> Genes that show evidence of positive selection (Bonferroni-corrected p-value threshold of 1.34×10E-5). Freq. refers to the frequency of a gene among our 92 samples. The </w:t>
            </w:r>
            <w:proofErr w:type="spellStart"/>
            <w:r>
              <w:rPr>
                <w:sz w:val="24"/>
                <w:szCs w:val="24"/>
              </w:rPr>
              <w:t>dN</w:t>
            </w:r>
            <w:proofErr w:type="spell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dS</w:t>
            </w:r>
            <w:proofErr w:type="spellEnd"/>
            <w:r>
              <w:rPr>
                <w:sz w:val="24"/>
                <w:szCs w:val="24"/>
              </w:rPr>
              <w:t xml:space="preserve"> (ω) column shows the ratio of non-synonymous (</w:t>
            </w:r>
            <w:proofErr w:type="spellStart"/>
            <w:r>
              <w:rPr>
                <w:sz w:val="24"/>
                <w:szCs w:val="24"/>
              </w:rPr>
              <w:t>dN</w:t>
            </w:r>
            <w:proofErr w:type="spellEnd"/>
            <w:r>
              <w:rPr>
                <w:sz w:val="24"/>
                <w:szCs w:val="24"/>
              </w:rPr>
              <w:t>) to synonymous (</w:t>
            </w:r>
            <w:proofErr w:type="spellStart"/>
            <w:r>
              <w:rPr>
                <w:sz w:val="24"/>
                <w:szCs w:val="24"/>
              </w:rPr>
              <w:t>dS</w:t>
            </w:r>
            <w:proofErr w:type="spellEnd"/>
            <w:r>
              <w:rPr>
                <w:sz w:val="24"/>
                <w:szCs w:val="24"/>
              </w:rPr>
              <w:t>) substitutio</w:t>
            </w:r>
            <w:r>
              <w:rPr>
                <w:sz w:val="24"/>
                <w:szCs w:val="24"/>
              </w:rPr>
              <w:t>ns for a gene.</w:t>
            </w:r>
          </w:p>
          <w:p w14:paraId="5C49551F" w14:textId="77777777" w:rsidR="009D026A" w:rsidRDefault="009D026A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</w:p>
        </w:tc>
      </w:tr>
      <w:tr w:rsidR="009D026A" w14:paraId="58A4F2A5" w14:textId="77777777">
        <w:trPr>
          <w:trHeight w:val="123"/>
        </w:trPr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0464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65F91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q.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12678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D980C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N</w:t>
            </w:r>
            <w:proofErr w:type="spellEnd"/>
            <w:r>
              <w:rPr>
                <w:b/>
                <w:sz w:val="20"/>
                <w:szCs w:val="20"/>
              </w:rPr>
              <w:t>/</w:t>
            </w:r>
            <w:proofErr w:type="spellStart"/>
            <w:r>
              <w:rPr>
                <w:b/>
                <w:sz w:val="20"/>
                <w:szCs w:val="20"/>
              </w:rPr>
              <w:t>dS</w:t>
            </w:r>
            <w:proofErr w:type="spellEnd"/>
            <w:r>
              <w:rPr>
                <w:b/>
                <w:sz w:val="20"/>
                <w:szCs w:val="20"/>
              </w:rPr>
              <w:t xml:space="preserve"> (ω)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EBEA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</w:tr>
      <w:tr w:rsidR="009D026A" w14:paraId="686F97BE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D85F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emX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08853A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EC0CF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2 * 10E-12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BB16C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3878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4E9F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porphyrinogen III methylase</w:t>
            </w:r>
          </w:p>
        </w:tc>
      </w:tr>
      <w:tr w:rsidR="009D026A" w14:paraId="2EB80470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1D420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isC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7A862C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79FCF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 * 10E-4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EB0F7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3142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BCF96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istidinol</w:t>
            </w:r>
            <w:proofErr w:type="spellEnd"/>
            <w:r>
              <w:rPr>
                <w:sz w:val="20"/>
                <w:szCs w:val="20"/>
              </w:rPr>
              <w:t>-phosphate aminotransferase</w:t>
            </w:r>
          </w:p>
        </w:tc>
      </w:tr>
      <w:tr w:rsidR="009D026A" w14:paraId="6DB7BDC9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8EFC60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spK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74D7D9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98C08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1 * 10E-3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DCD78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2958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506821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II secretion system protein</w:t>
            </w:r>
          </w:p>
        </w:tc>
      </w:tr>
      <w:tr w:rsidR="009D026A" w14:paraId="546C28B8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F8B55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mpC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51A50C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357A0D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* 10E-3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98238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8227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7037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membrane porin C</w:t>
            </w:r>
          </w:p>
        </w:tc>
      </w:tr>
      <w:tr w:rsidR="009D026A" w14:paraId="1B324864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6301D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ydfJ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4B987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25AA08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 * 10E-2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8DEC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8778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876B7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transporter</w:t>
            </w:r>
          </w:p>
        </w:tc>
      </w:tr>
      <w:tr w:rsidR="009D026A" w14:paraId="7075C88F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0FD27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yhaC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0AB4B1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C2B574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 * 10E-2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8041A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1939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820E9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</w:tr>
      <w:tr w:rsidR="009D026A" w14:paraId="5DDE14A5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9C07C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aaF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E2C0C0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09316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 * 10E-2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A453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696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FD48C9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2,3-dehydroadipyl-CoA hydratase</w:t>
            </w:r>
          </w:p>
        </w:tc>
      </w:tr>
      <w:tr w:rsidR="009D026A" w14:paraId="554CB00E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CADEAD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D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CD596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ECAEDA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6 * 10E-2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C852A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4257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8D56ED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ubiquitinating protease</w:t>
            </w:r>
          </w:p>
        </w:tc>
      </w:tr>
      <w:tr w:rsidR="009D026A" w14:paraId="3E27ED9C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0AE52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folK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06ABE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FD1AA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* 10E-1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F53850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309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7E2A41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amino-4-hydroxy-6-hydroxymethyldihydropteridine </w:t>
            </w:r>
            <w:proofErr w:type="spellStart"/>
            <w:r>
              <w:rPr>
                <w:sz w:val="20"/>
                <w:szCs w:val="20"/>
              </w:rPr>
              <w:t>diphosphokinase</w:t>
            </w:r>
            <w:proofErr w:type="spellEnd"/>
          </w:p>
        </w:tc>
      </w:tr>
      <w:tr w:rsidR="009D026A" w14:paraId="4ABDD803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3460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yfaL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2318A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A36169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7 * 10E-1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DCD0BD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763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40A31A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autotransporter adhesin</w:t>
            </w:r>
          </w:p>
        </w:tc>
      </w:tr>
      <w:tr w:rsidR="009D026A" w14:paraId="2F96FE06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14D470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ycgV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26C3B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0685A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 * 10E-1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0291A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057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D58D3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autotransporter adhesin</w:t>
            </w:r>
          </w:p>
        </w:tc>
      </w:tr>
      <w:tr w:rsidR="009D026A" w14:paraId="53CD2227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9C08D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cZ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0CFA9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F5AFA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 * 10E-1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60296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836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2133CD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galactosidase</w:t>
            </w:r>
          </w:p>
        </w:tc>
      </w:tr>
      <w:tr w:rsidR="009D026A" w14:paraId="24D86390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A41478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rhsC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B24BC9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12322A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 * 10E-1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1B4E6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745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9C64E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hs</w:t>
            </w:r>
            <w:proofErr w:type="spellEnd"/>
            <w:r>
              <w:rPr>
                <w:sz w:val="20"/>
                <w:szCs w:val="20"/>
              </w:rPr>
              <w:t xml:space="preserve"> element protein</w:t>
            </w:r>
          </w:p>
        </w:tc>
      </w:tr>
      <w:tr w:rsidR="009D026A" w14:paraId="20764720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705D2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flgK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B1C8A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6C813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 * 10E-1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A527A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7042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F900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ellar hook-filament junction protein 1</w:t>
            </w:r>
          </w:p>
        </w:tc>
      </w:tr>
      <w:tr w:rsidR="009D026A" w14:paraId="7EB77A3D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93488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ydiU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23BD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CE3DA8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* 10E-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2049B9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2815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90311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</w:t>
            </w:r>
            <w:proofErr w:type="spellStart"/>
            <w:r>
              <w:rPr>
                <w:sz w:val="20"/>
                <w:szCs w:val="20"/>
              </w:rPr>
              <w:t>adenylyltransferase</w:t>
            </w:r>
            <w:proofErr w:type="spellEnd"/>
          </w:p>
        </w:tc>
      </w:tr>
      <w:tr w:rsidR="009D026A" w14:paraId="01068F4B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D978E9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tsP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05B2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B5150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* 10E-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F5443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025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46465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</w:t>
            </w:r>
            <w:proofErr w:type="spellStart"/>
            <w:r>
              <w:rPr>
                <w:sz w:val="20"/>
                <w:szCs w:val="20"/>
              </w:rPr>
              <w:t>adenylyltransferase</w:t>
            </w:r>
            <w:proofErr w:type="spellEnd"/>
          </w:p>
        </w:tc>
      </w:tr>
      <w:tr w:rsidR="009D026A" w14:paraId="01E52DB9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B3EF8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srA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FA2D7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AE546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 * 10E-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8625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6522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11473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inducer-2 ABC transporter ATP binding subunit</w:t>
            </w:r>
          </w:p>
        </w:tc>
      </w:tr>
      <w:tr w:rsidR="009D026A" w14:paraId="3844C7AE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17BC8A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rgE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A8EC0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73969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 * 10E-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660F9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7897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7074FD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ornithine deacetylase</w:t>
            </w:r>
          </w:p>
        </w:tc>
      </w:tr>
      <w:tr w:rsidR="009D026A" w14:paraId="46E867E3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D39C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gaC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8E396C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3DAB91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0 * 10E-1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EBB08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3671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DFA5CC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ctosamine-specific PTS enzyme IIC component</w:t>
            </w:r>
          </w:p>
        </w:tc>
      </w:tr>
      <w:tr w:rsidR="009D026A" w14:paraId="041E2288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E65511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yhdP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5A52B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23A1F4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 * 10E-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8C9F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862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389E4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id transport factor</w:t>
            </w:r>
          </w:p>
        </w:tc>
      </w:tr>
      <w:tr w:rsidR="009D026A" w14:paraId="1FBD7470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F691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rarD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104FB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CF9CB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.25 * 10E-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BCD66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6233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9FBC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membrane putative transporter protein</w:t>
            </w:r>
          </w:p>
        </w:tc>
      </w:tr>
      <w:tr w:rsidR="009D026A" w14:paraId="57D1CA95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28B06C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f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0500D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FF1221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.85 * 10E-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67286C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5998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68610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ptide </w:t>
            </w:r>
            <w:proofErr w:type="spellStart"/>
            <w:r>
              <w:rPr>
                <w:sz w:val="20"/>
                <w:szCs w:val="20"/>
              </w:rPr>
              <w:t>deformylase</w:t>
            </w:r>
            <w:proofErr w:type="spellEnd"/>
          </w:p>
        </w:tc>
      </w:tr>
      <w:tr w:rsidR="009D026A" w14:paraId="5A3EA544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5ADD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insQ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FBDB2A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3B8F8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.10 * 10E-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ABCC59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264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CB4C6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insertion element transposase</w:t>
            </w:r>
          </w:p>
        </w:tc>
      </w:tr>
      <w:tr w:rsidR="009D026A" w14:paraId="324E07C9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571518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nt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1091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55B8BA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7.99 * 10E-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C927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1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AB790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lipoprotein N-acyltransferase</w:t>
            </w:r>
          </w:p>
        </w:tc>
      </w:tr>
      <w:tr w:rsidR="009D026A" w14:paraId="0014B0D6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D7D7D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cm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140B9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0D57F9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* 10E-1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F4ED89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8329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960D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cytosine methyltransferase</w:t>
            </w:r>
          </w:p>
        </w:tc>
      </w:tr>
      <w:tr w:rsidR="009D026A" w14:paraId="47FE078F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D0B2F9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ntF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6EBAE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04D2C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 * 10E-1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164814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1407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D7D47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-serine activating enzyme</w:t>
            </w:r>
          </w:p>
        </w:tc>
      </w:tr>
      <w:tr w:rsidR="009D026A" w14:paraId="01010375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74D33C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tsN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D8A04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89AAD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 * 10E-1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6B0AC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599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8B7D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transferase system enzyme IIA</w:t>
            </w:r>
          </w:p>
        </w:tc>
      </w:tr>
      <w:tr w:rsidR="009D026A" w14:paraId="15BE9783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EE3EE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lcB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EFDB84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78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C533C0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 * 10E-1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5F384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713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0011FA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te synthase G</w:t>
            </w:r>
          </w:p>
        </w:tc>
      </w:tr>
      <w:tr w:rsidR="009D026A" w14:paraId="654A9309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C7417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spL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26AFD8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4CDDC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 * 10E-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CA22F9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889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AC912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II secretion system protein</w:t>
            </w:r>
          </w:p>
        </w:tc>
      </w:tr>
      <w:tr w:rsidR="009D026A" w14:paraId="23786A28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F7ADBD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sdC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D113F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F7983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7 * 10E-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97334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0115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96CE6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binding transcriptional dual regulator</w:t>
            </w:r>
          </w:p>
        </w:tc>
      </w:tr>
      <w:tr w:rsidR="009D026A" w14:paraId="526C8071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8D513A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yfB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720FF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DB2DCD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6 * 10E-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78FEB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5196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0AC3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genase 4 component B</w:t>
            </w:r>
          </w:p>
        </w:tc>
      </w:tr>
      <w:tr w:rsidR="009D026A" w14:paraId="16837F88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8588D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lastRenderedPageBreak/>
              <w:t>pphC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B9E979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3E8F09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 * 10E-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02426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4815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B60F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-serine/threonine phosphatase</w:t>
            </w:r>
          </w:p>
        </w:tc>
      </w:tr>
      <w:tr w:rsidR="009D026A" w14:paraId="2673AB9D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046C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eaD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68B109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5C9790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 * 10E-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2F3B5D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358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546A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RNA helicase</w:t>
            </w:r>
          </w:p>
        </w:tc>
      </w:tr>
      <w:tr w:rsidR="009D026A" w14:paraId="144A8327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8B7C0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yjiR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22ECA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D3B5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 * 10E-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39C0A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378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9FECC0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ed putative DNA-binding transcriptional regulator/putative aminotransferase</w:t>
            </w:r>
          </w:p>
        </w:tc>
      </w:tr>
      <w:tr w:rsidR="009D026A" w14:paraId="55BFFB8B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963D3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uxuA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B857B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09689C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 * 10E-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FF08C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0417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01A26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mannonate dehydratase</w:t>
            </w:r>
          </w:p>
        </w:tc>
      </w:tr>
      <w:tr w:rsidR="009D026A" w14:paraId="409327C6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21F131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icd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2EBBA4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E1706C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6 * 10E-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A2C40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4868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468CC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citrate dehydrogenase</w:t>
            </w:r>
          </w:p>
        </w:tc>
      </w:tr>
      <w:tr w:rsidR="009D026A" w14:paraId="6043ACEF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69B85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pdB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19A2D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48F8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* 10E-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D23BE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655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51DACC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'3' cyclic nucleotide phosphodiesterase/3' </w:t>
            </w:r>
            <w:proofErr w:type="spellStart"/>
            <w:r>
              <w:rPr>
                <w:sz w:val="20"/>
                <w:szCs w:val="20"/>
              </w:rPr>
              <w:t>nucleotidase</w:t>
            </w:r>
            <w:proofErr w:type="spellEnd"/>
          </w:p>
        </w:tc>
      </w:tr>
      <w:tr w:rsidR="009D026A" w14:paraId="269E46C7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4E2B29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fruA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A91AC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133BC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* 10E-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9991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264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A2BFA0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uctose-specific PTS </w:t>
            </w:r>
            <w:proofErr w:type="spellStart"/>
            <w:r>
              <w:rPr>
                <w:sz w:val="20"/>
                <w:szCs w:val="20"/>
              </w:rPr>
              <w:t>multiphosphoryl</w:t>
            </w:r>
            <w:proofErr w:type="spellEnd"/>
            <w:r>
              <w:rPr>
                <w:sz w:val="20"/>
                <w:szCs w:val="20"/>
              </w:rPr>
              <w:t xml:space="preserve"> transfer protein</w:t>
            </w:r>
          </w:p>
        </w:tc>
      </w:tr>
      <w:tr w:rsidR="009D026A" w14:paraId="525C76F5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0DF81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tsT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F456BD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B0613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 * 10E-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8E123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251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D60E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: H+ symporter</w:t>
            </w:r>
          </w:p>
        </w:tc>
      </w:tr>
      <w:tr w:rsidR="009D026A" w14:paraId="77874A39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4C6F71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reC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5C251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085B98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 * 10E-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AEA770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0834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5A6FF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hape determining protein</w:t>
            </w:r>
          </w:p>
        </w:tc>
      </w:tr>
      <w:tr w:rsidR="009D026A" w14:paraId="3F90C2A0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375C94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yphH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7549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A4C88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 * 10E-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AD81D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8929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5AE1A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DNA-binding transcriptional regulator</w:t>
            </w:r>
          </w:p>
        </w:tc>
      </w:tr>
      <w:tr w:rsidR="009D026A" w14:paraId="5275662D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875BFA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mcA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E0563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58785D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* 10E-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0E4F58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687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06A85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NAMet</w:t>
            </w:r>
            <w:proofErr w:type="spellEnd"/>
            <w:r>
              <w:rPr>
                <w:sz w:val="20"/>
                <w:szCs w:val="20"/>
              </w:rPr>
              <w:t xml:space="preserve"> cytidine acetyltransferase</w:t>
            </w:r>
          </w:p>
        </w:tc>
      </w:tr>
      <w:tr w:rsidR="009D026A" w14:paraId="6CD67394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DDB23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ynbB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0C1C49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A61108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 * 10E-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84B0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319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94282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CDP-diglyceride synthase</w:t>
            </w:r>
          </w:p>
        </w:tc>
      </w:tr>
      <w:tr w:rsidR="009D026A" w14:paraId="66F7C07D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1CF32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ftsK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9A2F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DCEE29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 * 10E-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A9895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6923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069E68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DNA translocase</w:t>
            </w:r>
          </w:p>
        </w:tc>
      </w:tr>
      <w:tr w:rsidR="009D026A" w14:paraId="32576938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A06AE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spC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2048C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5468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 * 10E-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CF7074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65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9C99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II secretion system protein</w:t>
            </w:r>
          </w:p>
        </w:tc>
      </w:tr>
      <w:tr w:rsidR="009D026A" w14:paraId="02738257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C482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isC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8396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60458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 * 10E-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8C6D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72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D08B0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 sulfoxide reductase</w:t>
            </w:r>
          </w:p>
        </w:tc>
      </w:tr>
      <w:tr w:rsidR="009D026A" w14:paraId="5D9C1C3F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5BE67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bcC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A48F0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0F50A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 * 10E-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95627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683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EE721A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structure-specific DNA nuclease</w:t>
            </w:r>
          </w:p>
        </w:tc>
      </w:tr>
      <w:tr w:rsidR="009D026A" w14:paraId="2870C580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47DB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ydbH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86E33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C78EB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 * 10E-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BC0018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828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5C4FD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transporter (AT) family protein</w:t>
            </w:r>
          </w:p>
        </w:tc>
      </w:tr>
      <w:tr w:rsidR="009D026A" w14:paraId="4E05F4BD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58EC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yphG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53228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5FDA99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 * 10E-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5205B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438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B1E0B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5107 domain-containing protein</w:t>
            </w:r>
          </w:p>
        </w:tc>
      </w:tr>
      <w:tr w:rsidR="009D026A" w14:paraId="7C1DD80F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8ADBF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etA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255C6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560AA4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1 * 10E-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E33D20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539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ACBEB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ine dehydrogenase</w:t>
            </w:r>
          </w:p>
        </w:tc>
      </w:tr>
      <w:tr w:rsidR="009D026A" w14:paraId="481BB38E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F6A64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rhaB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5716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CF33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4 * 10E-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C04B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552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8D91B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hamnulokinase</w:t>
            </w:r>
            <w:proofErr w:type="spellEnd"/>
          </w:p>
        </w:tc>
      </w:tr>
      <w:tr w:rsidR="009D026A" w14:paraId="07DFBED1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C43084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wzxC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86214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B86FA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9 * 10E-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A003A0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6171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B8068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lanic</w:t>
            </w:r>
            <w:proofErr w:type="spellEnd"/>
            <w:r>
              <w:rPr>
                <w:sz w:val="20"/>
                <w:szCs w:val="20"/>
              </w:rPr>
              <w:t xml:space="preserve"> acid repeat unit </w:t>
            </w:r>
            <w:proofErr w:type="spellStart"/>
            <w:r>
              <w:rPr>
                <w:sz w:val="20"/>
                <w:szCs w:val="20"/>
              </w:rPr>
              <w:t>flippase</w:t>
            </w:r>
            <w:proofErr w:type="spellEnd"/>
          </w:p>
        </w:tc>
      </w:tr>
      <w:tr w:rsidR="009D026A" w14:paraId="66768FA8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813D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ynbC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0F117A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E496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* 10E-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F2538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306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7B1F8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/methyltransferase domain-containing protein</w:t>
            </w:r>
          </w:p>
        </w:tc>
      </w:tr>
      <w:tr w:rsidR="009D026A" w14:paraId="57FA206B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210A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nanS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F58A5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CA1EE1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* 10E-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0F525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055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D69AB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-9-O-acetylneuraminate esterase</w:t>
            </w:r>
          </w:p>
        </w:tc>
      </w:tr>
      <w:tr w:rsidR="009D026A" w14:paraId="4CC3B6FB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BA7CB8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gcE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4F5C2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8E748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* 10E-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8E8E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864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ACF1C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diguanylate cyclase</w:t>
            </w:r>
          </w:p>
        </w:tc>
      </w:tr>
      <w:tr w:rsidR="009D026A" w14:paraId="5112F616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F9FD1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emD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B2C63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6B8CD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* 10E-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06F1E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2034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7B87B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porphyrinogen-III synthase</w:t>
            </w:r>
          </w:p>
        </w:tc>
      </w:tr>
      <w:tr w:rsidR="009D026A" w14:paraId="4F8DECA5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778C1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tpD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4585D4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BD01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* 10E-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DAAD11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9876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2E2D5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eptide: H+ symporter</w:t>
            </w:r>
          </w:p>
        </w:tc>
      </w:tr>
      <w:tr w:rsidR="009D026A" w14:paraId="37BFEAA0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C5CD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yciW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41A6D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A9D1E1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 * 10E-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58DCA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337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D4B5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oxidoreductase</w:t>
            </w:r>
          </w:p>
        </w:tc>
      </w:tr>
      <w:tr w:rsidR="009D026A" w14:paraId="35B03C33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98C16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mpA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4199D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B790C4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* 10E-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3989F1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251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DBB1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membrane protein A</w:t>
            </w:r>
          </w:p>
        </w:tc>
      </w:tr>
      <w:tr w:rsidR="009D026A" w14:paraId="7E7B7A49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024340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ilS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DAB61C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890B11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 * 10E-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7A5C2C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307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2F0264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NAIle</w:t>
            </w:r>
            <w:proofErr w:type="spellEnd"/>
            <w:r>
              <w:rPr>
                <w:sz w:val="20"/>
                <w:szCs w:val="20"/>
              </w:rPr>
              <w:t>-lysidine synthetase</w:t>
            </w:r>
          </w:p>
        </w:tc>
      </w:tr>
      <w:tr w:rsidR="009D026A" w14:paraId="1B8441BC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0F390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lkA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0CB5B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A3E8F9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 * 10E-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2D7AF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584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4105C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3-methyladenine glycosylase 2</w:t>
            </w:r>
          </w:p>
        </w:tc>
      </w:tr>
      <w:tr w:rsidR="009D026A" w14:paraId="72A9536E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A987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adC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1919C0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FDBDE0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 * 10E-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6A467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191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1F1D0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binding transcriptional activator</w:t>
            </w:r>
          </w:p>
        </w:tc>
      </w:tr>
      <w:tr w:rsidR="009D026A" w14:paraId="302D66B9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F2A48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uidC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9E11AD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18FCC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 * 10E-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548F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0101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CDED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membrane porin family protein</w:t>
            </w:r>
          </w:p>
        </w:tc>
      </w:tr>
      <w:tr w:rsidR="009D026A" w14:paraId="429DD765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A9CC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bgB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ED426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19478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 * 10E-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D9E54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0796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3DA989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</w:t>
            </w:r>
            <w:proofErr w:type="spellStart"/>
            <w:r>
              <w:rPr>
                <w:sz w:val="20"/>
                <w:szCs w:val="20"/>
              </w:rPr>
              <w:t>aminobenzoyl</w:t>
            </w:r>
            <w:proofErr w:type="spellEnd"/>
            <w:r>
              <w:rPr>
                <w:sz w:val="20"/>
                <w:szCs w:val="20"/>
              </w:rPr>
              <w:t>-glutamate hydrolase subunit B</w:t>
            </w:r>
          </w:p>
        </w:tc>
      </w:tr>
      <w:tr w:rsidR="009D026A" w14:paraId="583492FC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5D0373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glB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A30BC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0C93F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 * 10E-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4FAE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765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6AC5D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phospho-β-glucosidase B</w:t>
            </w:r>
          </w:p>
        </w:tc>
      </w:tr>
      <w:tr w:rsidR="009D026A" w14:paraId="13181ADF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F7AB21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yhaV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D0C2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78BF24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4 * 10E-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982B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5387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29BBD8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bosome-dependent mRNA </w:t>
            </w:r>
            <w:proofErr w:type="spellStart"/>
            <w:r>
              <w:rPr>
                <w:sz w:val="20"/>
                <w:szCs w:val="20"/>
              </w:rPr>
              <w:t>interferase</w:t>
            </w:r>
            <w:proofErr w:type="spellEnd"/>
            <w:r>
              <w:rPr>
                <w:sz w:val="20"/>
                <w:szCs w:val="20"/>
              </w:rPr>
              <w:t xml:space="preserve"> toxin</w:t>
            </w:r>
          </w:p>
        </w:tc>
      </w:tr>
      <w:tr w:rsidR="009D026A" w14:paraId="39B57552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CBA8D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sdS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19130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FCB67D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9 * 10E-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F187F1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1265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F8FAAD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I restriction enzyme </w:t>
            </w:r>
            <w:proofErr w:type="spellStart"/>
            <w:r>
              <w:rPr>
                <w:sz w:val="20"/>
                <w:szCs w:val="20"/>
              </w:rPr>
              <w:t>EcoKI</w:t>
            </w:r>
            <w:proofErr w:type="spellEnd"/>
            <w:r>
              <w:rPr>
                <w:sz w:val="20"/>
                <w:szCs w:val="20"/>
              </w:rPr>
              <w:t xml:space="preserve"> specificity protein</w:t>
            </w:r>
          </w:p>
        </w:tc>
      </w:tr>
      <w:tr w:rsidR="009D026A" w14:paraId="67E0F1CC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62A6A8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yhiN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022A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5ED75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7 * 10E-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77BBB0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877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80051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oxidoreductase</w:t>
            </w:r>
          </w:p>
        </w:tc>
      </w:tr>
      <w:tr w:rsidR="009D026A" w14:paraId="53802C41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A91F2A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yegH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1D51F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F5EE8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7 * 10E-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48B7C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122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BE604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membrane protein</w:t>
            </w:r>
          </w:p>
        </w:tc>
      </w:tr>
      <w:tr w:rsidR="009D026A" w14:paraId="0CC7C7B0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2E96B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hpA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A151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E92A4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4 * 10E-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84588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192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0346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(3-</w:t>
            </w:r>
            <w:proofErr w:type="gramStart"/>
            <w:r>
              <w:rPr>
                <w:sz w:val="20"/>
                <w:szCs w:val="20"/>
              </w:rPr>
              <w:t>hydroxyphenyl)propanoate</w:t>
            </w:r>
            <w:proofErr w:type="gramEnd"/>
            <w:r>
              <w:rPr>
                <w:sz w:val="20"/>
                <w:szCs w:val="20"/>
              </w:rPr>
              <w:t xml:space="preserve"> hydroxylase</w:t>
            </w:r>
          </w:p>
        </w:tc>
      </w:tr>
      <w:tr w:rsidR="009D026A" w14:paraId="41651207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4641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lastRenderedPageBreak/>
              <w:t>hipA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C1505A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345FCB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* 10E-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4BB31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652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1F947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-protein kinase toxin</w:t>
            </w:r>
          </w:p>
        </w:tc>
      </w:tr>
      <w:tr w:rsidR="009D026A" w14:paraId="2CF89A87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716C5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lkB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5F841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21CDB8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* 10E-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DE1290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6112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7B0EE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oxidative demethylase</w:t>
            </w:r>
          </w:p>
        </w:tc>
      </w:tr>
      <w:tr w:rsidR="009D026A" w14:paraId="04B7EA3B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CED41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yegD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36CA01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F057B6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* 10E-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61C8AC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176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C2302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70 family protein</w:t>
            </w:r>
          </w:p>
        </w:tc>
      </w:tr>
      <w:tr w:rsidR="009D026A" w14:paraId="6ED55582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A19F7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ydhQ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70783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C1C9B4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* 10E-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63B66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002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5ABB6E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adhesin-related protein</w:t>
            </w:r>
          </w:p>
        </w:tc>
      </w:tr>
      <w:tr w:rsidR="009D026A" w14:paraId="2F8F0FE4" w14:textId="77777777"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3E4175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yhhS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61E844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84C79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* 10E-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A9AA4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6769</w:t>
            </w:r>
          </w:p>
        </w:tc>
        <w:tc>
          <w:tcPr>
            <w:tcW w:w="5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4B79DF" w14:textId="77777777" w:rsidR="009D026A" w:rsidRDefault="00A1797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transporter</w:t>
            </w:r>
          </w:p>
        </w:tc>
      </w:tr>
    </w:tbl>
    <w:p w14:paraId="1E617A4B" w14:textId="77777777" w:rsidR="009D026A" w:rsidRDefault="009D026A"/>
    <w:sectPr w:rsidR="009D026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26A"/>
    <w:rsid w:val="009D026A"/>
    <w:rsid w:val="00A17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EA3B4F"/>
  <w15:docId w15:val="{AFAF5F75-6CF4-B142-A58C-69E189AA6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7</Words>
  <Characters>4377</Characters>
  <Application>Microsoft Office Word</Application>
  <DocSecurity>0</DocSecurity>
  <Lines>36</Lines>
  <Paragraphs>10</Paragraphs>
  <ScaleCrop>false</ScaleCrop>
  <Company/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1-12-30T11:13:00Z</dcterms:created>
  <dcterms:modified xsi:type="dcterms:W3CDTF">2021-12-30T11:14:00Z</dcterms:modified>
</cp:coreProperties>
</file>